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A7742" w14:textId="766B96F2" w:rsidR="00BC64A3" w:rsidRPr="00354EF7" w:rsidRDefault="00BC64A3" w:rsidP="00BC64A3">
      <w:pPr>
        <w:spacing w:after="0" w:line="240" w:lineRule="auto"/>
        <w:rPr>
          <w:sz w:val="20"/>
        </w:rPr>
      </w:pPr>
      <w:r w:rsidRPr="00354EF7">
        <w:rPr>
          <w:b/>
          <w:bCs/>
          <w:noProof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0D68C6" wp14:editId="3CED3C30">
                <wp:simplePos x="0" y="0"/>
                <wp:positionH relativeFrom="margin">
                  <wp:posOffset>11430</wp:posOffset>
                </wp:positionH>
                <wp:positionV relativeFrom="paragraph">
                  <wp:posOffset>219075</wp:posOffset>
                </wp:positionV>
                <wp:extent cx="4108450" cy="1270635"/>
                <wp:effectExtent l="0" t="0" r="25400" b="24765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8450" cy="12706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A60A3A" w14:textId="77777777" w:rsidR="00B6369D" w:rsidRPr="00341AB5" w:rsidRDefault="00B6369D" w:rsidP="00B6369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341AB5">
                              <w:rPr>
                                <w:sz w:val="20"/>
                              </w:rPr>
                              <w:t>Are you able to hear conversations on the phone?</w:t>
                            </w:r>
                          </w:p>
                          <w:p w14:paraId="1AE310F7" w14:textId="77777777" w:rsidR="00B6369D" w:rsidRPr="00341AB5" w:rsidRDefault="00B6369D" w:rsidP="00B6369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341AB5">
                              <w:rPr>
                                <w:sz w:val="20"/>
                              </w:rPr>
                              <w:t xml:space="preserve">Are you able to comprehend English conversations? </w:t>
                            </w:r>
                          </w:p>
                          <w:p w14:paraId="140E888F" w14:textId="77777777" w:rsidR="00B6369D" w:rsidRPr="00341AB5" w:rsidRDefault="00B6369D" w:rsidP="00B6369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341AB5">
                              <w:rPr>
                                <w:sz w:val="20"/>
                              </w:rPr>
                              <w:t xml:space="preserve">Are you able to articulate enough to be understood? </w:t>
                            </w:r>
                          </w:p>
                          <w:p w14:paraId="0C998B9A" w14:textId="77777777" w:rsidR="00B6369D" w:rsidRPr="00341AB5" w:rsidRDefault="00B6369D" w:rsidP="00B6369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341AB5">
                              <w:rPr>
                                <w:sz w:val="20"/>
                              </w:rPr>
                              <w:t>Are you able to participate in two-sided conversations?</w:t>
                            </w:r>
                          </w:p>
                          <w:p w14:paraId="798D4884" w14:textId="77777777" w:rsidR="00B6369D" w:rsidRPr="00341AB5" w:rsidRDefault="00B6369D" w:rsidP="00B6369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341AB5">
                              <w:rPr>
                                <w:sz w:val="20"/>
                              </w:rPr>
                              <w:t xml:space="preserve">Can you decipher concrete and abstract conversational content? </w:t>
                            </w:r>
                          </w:p>
                          <w:p w14:paraId="3C23EB49" w14:textId="77777777" w:rsidR="00B6369D" w:rsidRPr="00341AB5" w:rsidRDefault="00B6369D" w:rsidP="00B6369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341AB5">
                              <w:rPr>
                                <w:sz w:val="20"/>
                              </w:rPr>
                              <w:t xml:space="preserve">Are you able to make an appointment for follow-up testing? </w:t>
                            </w:r>
                          </w:p>
                          <w:p w14:paraId="490628C2" w14:textId="77777777" w:rsidR="00B6369D" w:rsidRPr="00341AB5" w:rsidRDefault="00B6369D" w:rsidP="00B6369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341AB5">
                              <w:rPr>
                                <w:sz w:val="20"/>
                              </w:rPr>
                              <w:t>Can you repeat back the appointment time and plac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0D68C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9pt;margin-top:17.25pt;width:323.5pt;height:100.0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" fillcolor="#d8d8d8 [2732]" strokeweight=".5pt">
                <v:textbox>
                  <w:txbxContent>
                    <w:p w14:paraId="36A60A3A" w14:textId="77777777" w:rsidR="00B6369D" w:rsidRPr="00341AB5" w:rsidRDefault="00B6369D" w:rsidP="00B6369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</w:rPr>
                      </w:pPr>
                      <w:r w:rsidRPr="00341AB5">
                        <w:rPr>
                          <w:sz w:val="20"/>
                        </w:rPr>
                        <w:t>Are you able to hear conversations on the phone?</w:t>
                      </w:r>
                    </w:p>
                    <w:p w14:paraId="1AE310F7" w14:textId="77777777" w:rsidR="00B6369D" w:rsidRPr="00341AB5" w:rsidRDefault="00B6369D" w:rsidP="00B6369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</w:rPr>
                      </w:pPr>
                      <w:r w:rsidRPr="00341AB5">
                        <w:rPr>
                          <w:sz w:val="20"/>
                        </w:rPr>
                        <w:t xml:space="preserve">Are you able to comprehend English conversations? </w:t>
                      </w:r>
                    </w:p>
                    <w:p w14:paraId="140E888F" w14:textId="77777777" w:rsidR="00B6369D" w:rsidRPr="00341AB5" w:rsidRDefault="00B6369D" w:rsidP="00B6369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</w:rPr>
                      </w:pPr>
                      <w:r w:rsidRPr="00341AB5">
                        <w:rPr>
                          <w:sz w:val="20"/>
                        </w:rPr>
                        <w:t xml:space="preserve">Are you able to articulate enough to be understood? </w:t>
                      </w:r>
                    </w:p>
                    <w:p w14:paraId="0C998B9A" w14:textId="77777777" w:rsidR="00B6369D" w:rsidRPr="00341AB5" w:rsidRDefault="00B6369D" w:rsidP="00B6369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</w:rPr>
                      </w:pPr>
                      <w:r w:rsidRPr="00341AB5">
                        <w:rPr>
                          <w:sz w:val="20"/>
                        </w:rPr>
                        <w:t>Are you able to participate in two-sided conversations?</w:t>
                      </w:r>
                    </w:p>
                    <w:p w14:paraId="798D4884" w14:textId="77777777" w:rsidR="00B6369D" w:rsidRPr="00341AB5" w:rsidRDefault="00B6369D" w:rsidP="00B6369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</w:rPr>
                      </w:pPr>
                      <w:r w:rsidRPr="00341AB5">
                        <w:rPr>
                          <w:sz w:val="20"/>
                        </w:rPr>
                        <w:t xml:space="preserve">Can you decipher concrete and abstract conversational content? </w:t>
                      </w:r>
                    </w:p>
                    <w:p w14:paraId="3C23EB49" w14:textId="77777777" w:rsidR="00B6369D" w:rsidRPr="00341AB5" w:rsidRDefault="00B6369D" w:rsidP="00B6369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</w:rPr>
                      </w:pPr>
                      <w:r w:rsidRPr="00341AB5">
                        <w:rPr>
                          <w:sz w:val="20"/>
                        </w:rPr>
                        <w:t xml:space="preserve">Are you able to make an appointment for follow-up testing? </w:t>
                      </w:r>
                    </w:p>
                    <w:p w14:paraId="490628C2" w14:textId="77777777" w:rsidR="00B6369D" w:rsidRPr="00341AB5" w:rsidRDefault="00B6369D" w:rsidP="00B6369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</w:rPr>
                      </w:pPr>
                      <w:r w:rsidRPr="00341AB5">
                        <w:rPr>
                          <w:sz w:val="20"/>
                        </w:rPr>
                        <w:t>Can you repeat back the appointment time and place?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354EF7">
        <w:rPr>
          <w:b/>
          <w:bCs/>
          <w:sz w:val="20"/>
        </w:rPr>
        <w:t>Box 1.</w:t>
      </w:r>
      <w:r w:rsidRPr="00354EF7">
        <w:rPr>
          <w:sz w:val="20"/>
        </w:rPr>
        <w:t xml:space="preserve"> Question</w:t>
      </w:r>
      <w:r w:rsidR="007D3A40" w:rsidRPr="00354EF7">
        <w:rPr>
          <w:sz w:val="20"/>
        </w:rPr>
        <w:t xml:space="preserve">s used to determine eligibility by McDougall 2010 </w:t>
      </w:r>
      <w:r w:rsidRPr="00354EF7">
        <w:rPr>
          <w:sz w:val="20"/>
        </w:rPr>
        <w:t>[36]:</w:t>
      </w:r>
    </w:p>
    <w:p w14:paraId="5D8A252B" w14:textId="7F9C979F" w:rsidR="00B6369D" w:rsidRPr="00354EF7" w:rsidRDefault="00B6369D"/>
    <w:sectPr w:rsidR="00B6369D" w:rsidRPr="00354E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1E23E6"/>
    <w:multiLevelType w:val="hybridMultilevel"/>
    <w:tmpl w:val="8C10C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69D"/>
    <w:rsid w:val="001A3EE9"/>
    <w:rsid w:val="00354EF7"/>
    <w:rsid w:val="007D3A40"/>
    <w:rsid w:val="00B6369D"/>
    <w:rsid w:val="00BC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340A4"/>
  <w15:chartTrackingRefBased/>
  <w15:docId w15:val="{B74C0AA1-E582-40B6-B888-09C976C21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nl-NL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69D"/>
    <w:rPr>
      <w:rFonts w:cs="Mang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36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3</Characters>
  <Application>Microsoft Office Word</Application>
  <DocSecurity>0</DocSecurity>
  <Lines>1</Lines>
  <Paragraphs>1</Paragraphs>
  <ScaleCrop>false</ScaleCrop>
  <Company>Erasmus MC</Company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oua Lazaar</dc:creator>
  <cp:keywords/>
  <dc:description/>
  <cp:lastModifiedBy>Dr. Magyar Bálint</cp:lastModifiedBy>
  <cp:revision>3</cp:revision>
  <dcterms:created xsi:type="dcterms:W3CDTF">2025-01-30T08:12:00Z</dcterms:created>
  <dcterms:modified xsi:type="dcterms:W3CDTF">2025-01-30T08:12:00Z</dcterms:modified>
</cp:coreProperties>
</file>